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915A3" w14:textId="5C74E183" w:rsidR="006B7C1C" w:rsidRDefault="000C1707" w:rsidP="00565A67">
      <w:pPr>
        <w:jc w:val="center"/>
        <w:rPr>
          <w:rFonts w:ascii="Times New Roman" w:eastAsia="宋体" w:hAnsi="Times New Roman"/>
          <w:sz w:val="24"/>
        </w:rPr>
      </w:pPr>
      <w:r w:rsidRPr="00E77EC4">
        <w:rPr>
          <w:rFonts w:ascii="Times New Roman" w:eastAsia="宋体" w:hAnsi="Times New Roman" w:hint="eastAsia"/>
          <w:sz w:val="24"/>
        </w:rPr>
        <w:t>T</w:t>
      </w:r>
      <w:r w:rsidRPr="00E77EC4">
        <w:rPr>
          <w:rFonts w:ascii="Times New Roman" w:eastAsia="宋体" w:hAnsi="Times New Roman"/>
          <w:sz w:val="24"/>
        </w:rPr>
        <w:t xml:space="preserve">able </w:t>
      </w:r>
      <w:r w:rsidR="00E77EC4">
        <w:rPr>
          <w:rFonts w:ascii="Times New Roman" w:eastAsia="宋体" w:hAnsi="Times New Roman"/>
          <w:sz w:val="24"/>
        </w:rPr>
        <w:t>S</w:t>
      </w:r>
      <w:r w:rsidRPr="00E77EC4">
        <w:rPr>
          <w:rFonts w:ascii="Times New Roman" w:eastAsia="宋体" w:hAnsi="Times New Roman"/>
          <w:sz w:val="24"/>
        </w:rPr>
        <w:t>1.</w:t>
      </w:r>
      <w:r w:rsidR="00721202" w:rsidRPr="00E77EC4">
        <w:rPr>
          <w:rFonts w:ascii="Times New Roman" w:eastAsia="宋体" w:hAnsi="Times New Roman"/>
          <w:sz w:val="24"/>
        </w:rPr>
        <w:t xml:space="preserve"> </w:t>
      </w:r>
      <w:r w:rsidR="00721202" w:rsidRPr="009459A1">
        <w:rPr>
          <w:rFonts w:ascii="Times New Roman" w:eastAsia="宋体" w:hAnsi="Times New Roman"/>
          <w:sz w:val="24"/>
        </w:rPr>
        <w:t>The final optimal architecture and hyperparameter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A2C0E" w14:paraId="4A2C7C75" w14:textId="77777777" w:rsidTr="006A2C0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3CA4E19" w14:textId="71A7EE59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P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322E568" w14:textId="54E288F5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CC795D5" w14:textId="53B74C7E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P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FCBD80E" w14:textId="17C6C022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Value</w:t>
            </w:r>
          </w:p>
        </w:tc>
      </w:tr>
      <w:tr w:rsidR="006A2C0E" w14:paraId="3530FDE4" w14:textId="77777777" w:rsidTr="006A2C0E">
        <w:tc>
          <w:tcPr>
            <w:tcW w:w="2074" w:type="dxa"/>
            <w:tcBorders>
              <w:top w:val="single" w:sz="4" w:space="0" w:color="auto"/>
            </w:tcBorders>
          </w:tcPr>
          <w:p w14:paraId="27AF7995" w14:textId="75151998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Epoch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1D8243F" w14:textId="40E09C30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20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BF33392" w14:textId="5044FADD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Pool kernel siz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C0E21BC" w14:textId="343D9C8D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4</w:t>
            </w:r>
          </w:p>
        </w:tc>
      </w:tr>
      <w:tr w:rsidR="006A2C0E" w14:paraId="52DD4508" w14:textId="77777777" w:rsidTr="006A2C0E">
        <w:tc>
          <w:tcPr>
            <w:tcW w:w="2074" w:type="dxa"/>
          </w:tcPr>
          <w:p w14:paraId="3388F071" w14:textId="4FBFDFE3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Learning rate</w:t>
            </w:r>
          </w:p>
        </w:tc>
        <w:tc>
          <w:tcPr>
            <w:tcW w:w="2074" w:type="dxa"/>
          </w:tcPr>
          <w:p w14:paraId="277CE602" w14:textId="6B5A8A73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0.001</w:t>
            </w:r>
          </w:p>
        </w:tc>
        <w:tc>
          <w:tcPr>
            <w:tcW w:w="2074" w:type="dxa"/>
          </w:tcPr>
          <w:p w14:paraId="7D90B516" w14:textId="090AB559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convolutional kernel size</w:t>
            </w:r>
          </w:p>
        </w:tc>
        <w:tc>
          <w:tcPr>
            <w:tcW w:w="2074" w:type="dxa"/>
          </w:tcPr>
          <w:p w14:paraId="33800F72" w14:textId="73A6B4DF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3</w:t>
            </w:r>
          </w:p>
        </w:tc>
      </w:tr>
      <w:tr w:rsidR="006A2C0E" w14:paraId="690BEAD1" w14:textId="77777777" w:rsidTr="006A2C0E">
        <w:tc>
          <w:tcPr>
            <w:tcW w:w="2074" w:type="dxa"/>
          </w:tcPr>
          <w:p w14:paraId="25E17969" w14:textId="4DCDEE96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proofErr w:type="spellStart"/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decay_rate</w:t>
            </w:r>
            <w:proofErr w:type="spellEnd"/>
          </w:p>
        </w:tc>
        <w:tc>
          <w:tcPr>
            <w:tcW w:w="2074" w:type="dxa"/>
          </w:tcPr>
          <w:p w14:paraId="55FB8823" w14:textId="4E9F2613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0.0005</w:t>
            </w:r>
          </w:p>
        </w:tc>
        <w:tc>
          <w:tcPr>
            <w:tcW w:w="2074" w:type="dxa"/>
          </w:tcPr>
          <w:p w14:paraId="2DA27C22" w14:textId="171149E8" w:rsidR="006A2C0E" w:rsidRDefault="006A2C0E">
            <w:pPr>
              <w:rPr>
                <w:rFonts w:ascii="Times New Roman" w:eastAsia="宋体" w:hAnsi="Times New Roman"/>
                <w:sz w:val="24"/>
              </w:rPr>
            </w:pPr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batch</w:t>
            </w:r>
          </w:p>
        </w:tc>
        <w:tc>
          <w:tcPr>
            <w:tcW w:w="2074" w:type="dxa"/>
          </w:tcPr>
          <w:p w14:paraId="4D8100E3" w14:textId="476D6B94" w:rsidR="006A2C0E" w:rsidRPr="006A2C0E" w:rsidRDefault="006A2C0E">
            <w:r w:rsidRPr="006A2C0E">
              <w:rPr>
                <w:rFonts w:ascii="STIX-Regular" w:eastAsia="宋体" w:hAnsi="STIX-Regular" w:cs="宋体"/>
                <w:color w:val="000000"/>
                <w:kern w:val="0"/>
                <w:sz w:val="17"/>
                <w:szCs w:val="17"/>
              </w:rPr>
              <w:t>64</w:t>
            </w:r>
          </w:p>
        </w:tc>
      </w:tr>
    </w:tbl>
    <w:p w14:paraId="5044B0DD" w14:textId="62BC1195" w:rsidR="006A2C0E" w:rsidRDefault="006A2C0E" w:rsidP="006A2C0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3FB79FD" w14:textId="4183B83A" w:rsidR="00FF6483" w:rsidRDefault="00FF6483" w:rsidP="006A2C0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bookmarkStart w:id="0" w:name="_GoBack"/>
      <w:bookmarkEnd w:id="0"/>
    </w:p>
    <w:sectPr w:rsidR="00FF6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29C78" w14:textId="77777777" w:rsidR="00A93219" w:rsidRDefault="00A93219" w:rsidP="00E70B25">
      <w:r>
        <w:separator/>
      </w:r>
    </w:p>
  </w:endnote>
  <w:endnote w:type="continuationSeparator" w:id="0">
    <w:p w14:paraId="6864D8B2" w14:textId="77777777" w:rsidR="00A93219" w:rsidRDefault="00A93219" w:rsidP="00E70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396D5C" w14:textId="77777777" w:rsidR="00A93219" w:rsidRDefault="00A93219" w:rsidP="00E70B25">
      <w:r>
        <w:separator/>
      </w:r>
    </w:p>
  </w:footnote>
  <w:footnote w:type="continuationSeparator" w:id="0">
    <w:p w14:paraId="592980A4" w14:textId="77777777" w:rsidR="00A93219" w:rsidRDefault="00A93219" w:rsidP="00E70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0F"/>
    <w:rsid w:val="00082BDF"/>
    <w:rsid w:val="000C1707"/>
    <w:rsid w:val="000C3763"/>
    <w:rsid w:val="00254C75"/>
    <w:rsid w:val="002E3A0F"/>
    <w:rsid w:val="00565A67"/>
    <w:rsid w:val="00613ED1"/>
    <w:rsid w:val="006A2C0E"/>
    <w:rsid w:val="006B7C1C"/>
    <w:rsid w:val="00721202"/>
    <w:rsid w:val="00724138"/>
    <w:rsid w:val="00787EFB"/>
    <w:rsid w:val="007A707B"/>
    <w:rsid w:val="007B1F8F"/>
    <w:rsid w:val="00856519"/>
    <w:rsid w:val="009E6955"/>
    <w:rsid w:val="009E7079"/>
    <w:rsid w:val="00A35444"/>
    <w:rsid w:val="00A93219"/>
    <w:rsid w:val="00AB5EF4"/>
    <w:rsid w:val="00B830B0"/>
    <w:rsid w:val="00BC216C"/>
    <w:rsid w:val="00C839FB"/>
    <w:rsid w:val="00D47C8F"/>
    <w:rsid w:val="00DA402F"/>
    <w:rsid w:val="00E60934"/>
    <w:rsid w:val="00E70B25"/>
    <w:rsid w:val="00E77EC4"/>
    <w:rsid w:val="00F93791"/>
    <w:rsid w:val="00FF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0985E"/>
  <w15:chartTrackingRefBased/>
  <w15:docId w15:val="{89340C0C-F432-4DFD-BAE1-F18446A2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B2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C170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C1707"/>
    <w:rPr>
      <w:sz w:val="18"/>
      <w:szCs w:val="18"/>
    </w:rPr>
  </w:style>
  <w:style w:type="table" w:styleId="a9">
    <w:name w:val="Table Grid"/>
    <w:basedOn w:val="a1"/>
    <w:uiPriority w:val="39"/>
    <w:rsid w:val="006A2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9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7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1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5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2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1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3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6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7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7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0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4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ting Niu</dc:creator>
  <cp:keywords/>
  <dc:description/>
  <cp:lastModifiedBy>Mengting Niu</cp:lastModifiedBy>
  <cp:revision>19</cp:revision>
  <dcterms:created xsi:type="dcterms:W3CDTF">2023-07-24T09:41:00Z</dcterms:created>
  <dcterms:modified xsi:type="dcterms:W3CDTF">2023-07-30T01:25:00Z</dcterms:modified>
</cp:coreProperties>
</file>